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E1CD" w14:textId="336A9DA0" w:rsidR="00416754" w:rsidRPr="00995D66" w:rsidRDefault="00416754" w:rsidP="0041675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36"/>
          <w:szCs w:val="36"/>
        </w:rPr>
        <w:t>S1 Text. Article</w:t>
      </w:r>
      <w:r w:rsidR="00E60489">
        <w:rPr>
          <w:rFonts w:ascii="Times New Roman" w:hAnsi="Times New Roman"/>
          <w:b/>
          <w:bCs/>
          <w:sz w:val="36"/>
          <w:szCs w:val="36"/>
        </w:rPr>
        <w:t>s</w:t>
      </w:r>
      <w:r>
        <w:rPr>
          <w:rFonts w:ascii="Times New Roman" w:hAnsi="Times New Roman"/>
          <w:b/>
          <w:bCs/>
          <w:sz w:val="36"/>
          <w:szCs w:val="36"/>
        </w:rPr>
        <w:t xml:space="preserve"> include</w:t>
      </w:r>
      <w:r w:rsidR="00E60489">
        <w:rPr>
          <w:rFonts w:ascii="Times New Roman" w:hAnsi="Times New Roman"/>
          <w:b/>
          <w:bCs/>
          <w:sz w:val="36"/>
          <w:szCs w:val="36"/>
        </w:rPr>
        <w:t>d</w:t>
      </w:r>
      <w:r>
        <w:rPr>
          <w:rFonts w:ascii="Times New Roman" w:hAnsi="Times New Roman"/>
          <w:b/>
          <w:bCs/>
          <w:sz w:val="36"/>
          <w:szCs w:val="36"/>
        </w:rPr>
        <w:t xml:space="preserve"> in this metasynthesis. </w:t>
      </w:r>
    </w:p>
    <w:p w14:paraId="24842C66" w14:textId="77777777" w:rsidR="00416754" w:rsidRPr="00995D66" w:rsidRDefault="00416754" w:rsidP="00416754">
      <w:pPr>
        <w:rPr>
          <w:rFonts w:ascii="Times New Roman" w:hAnsi="Times New Roman"/>
        </w:rPr>
      </w:pPr>
    </w:p>
    <w:p w14:paraId="582C2603" w14:textId="1811CA26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>38.</w:t>
      </w:r>
      <w:r w:rsidRPr="00995D66">
        <w:rPr>
          <w:rFonts w:ascii="Times New Roman" w:hAnsi="Times New Roman"/>
          <w:noProof/>
        </w:rPr>
        <w:tab/>
        <w:t xml:space="preserve">Angwenyi V, Aantjes C, Kajumi M, De Man J, Criel B, Bunders-Aelen J. Patients experiences of self-management and strategies for dealing with chronic conditions in rural Malawi. PLoS One. 2018;13(7):e0199977. </w:t>
      </w:r>
    </w:p>
    <w:p w14:paraId="30BB1B74" w14:textId="785CB828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39. </w:t>
      </w:r>
      <w:r w:rsidRPr="00995D66">
        <w:rPr>
          <w:rFonts w:ascii="Times New Roman" w:hAnsi="Times New Roman"/>
          <w:noProof/>
        </w:rPr>
        <w:tab/>
        <w:t xml:space="preserve">Becker TD, Ho-Foster AR, Poku OB, Marobela S, Mehta H, Cao DTX, et al. “It’s When the Trees Blossom”: Explanatory Beliefs, Stigma, and Mental Illness in the Context of HIV in Botswana. Qual Health Res. 2019;29(11):1566–80. </w:t>
      </w:r>
    </w:p>
    <w:p w14:paraId="15190D3B" w14:textId="21C40767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0. </w:t>
      </w:r>
      <w:r w:rsidRPr="00995D66">
        <w:rPr>
          <w:rFonts w:ascii="Times New Roman" w:hAnsi="Times New Roman"/>
          <w:noProof/>
        </w:rPr>
        <w:tab/>
        <w:t xml:space="preserve">Brown A, Wood L. A critical participatory pedagogical approach to enabling life orientation students to develop social literacy through HIV education. Afr J AIDS Res. 2018;17(2):153–62. </w:t>
      </w:r>
    </w:p>
    <w:p w14:paraId="7D1D4CF9" w14:textId="419F9280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1. </w:t>
      </w:r>
      <w:r w:rsidRPr="00995D66">
        <w:rPr>
          <w:rFonts w:ascii="Times New Roman" w:hAnsi="Times New Roman"/>
          <w:noProof/>
        </w:rPr>
        <w:tab/>
        <w:t xml:space="preserve">Buregyeya E, Nuwaha F, Wanyenze RK, Mitchell EMH, Criel B, Verver S, et al. Utilization of HIV and Tuberculosis Services by Health Care Workers in Uganda: Implications for Occupational Health Policies and Implementation. PLoS One. 2012;7(10):e46069. </w:t>
      </w:r>
    </w:p>
    <w:p w14:paraId="681EE3AA" w14:textId="164DCC34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2. </w:t>
      </w:r>
      <w:r w:rsidRPr="00995D66">
        <w:rPr>
          <w:rFonts w:ascii="Times New Roman" w:hAnsi="Times New Roman"/>
          <w:noProof/>
        </w:rPr>
        <w:tab/>
        <w:t xml:space="preserve">Chileshe M, Bond VA. Barriers and outcomes: TB patients co-infected with HIV accessing antiretroviral therapy in rural Zambia. AIDS Care - Psychol Socio-Medical Asp AIDS/HIV. 2010;22(SUPPL. 1):51–9. </w:t>
      </w:r>
    </w:p>
    <w:p w14:paraId="0410F0AA" w14:textId="69E521C7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3. </w:t>
      </w:r>
      <w:r w:rsidRPr="00995D66">
        <w:rPr>
          <w:rFonts w:ascii="Times New Roman" w:hAnsi="Times New Roman"/>
          <w:noProof/>
        </w:rPr>
        <w:tab/>
        <w:t xml:space="preserve">Crankshaw T, Voce A, King R, Giddy J, Sheon N, Butler L. Double Disclosure Bind: Complexities of Communicating an HIV Diagnosis in the Context of Unintended Pregnancy in Durban, South Africa. AIDS Behav. 2014;18:53–9. </w:t>
      </w:r>
    </w:p>
    <w:p w14:paraId="18ED5F8F" w14:textId="768F1352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4. </w:t>
      </w:r>
      <w:r w:rsidRPr="00995D66">
        <w:rPr>
          <w:rFonts w:ascii="Times New Roman" w:hAnsi="Times New Roman"/>
          <w:noProof/>
        </w:rPr>
        <w:tab/>
        <w:t xml:space="preserve">Daftary A, Padayatchi N, Padilla M. HIV testing and disclosure: a qualitative analysis of TB patients in South Africa. AIDS Care. 2007/04/25. 2007;19(4):572–7. </w:t>
      </w:r>
    </w:p>
    <w:p w14:paraId="6577B475" w14:textId="4FD697EC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lastRenderedPageBreak/>
        <w:t xml:space="preserve">45. </w:t>
      </w:r>
      <w:r w:rsidRPr="00995D66">
        <w:rPr>
          <w:rFonts w:ascii="Times New Roman" w:hAnsi="Times New Roman"/>
          <w:noProof/>
        </w:rPr>
        <w:tab/>
        <w:t xml:space="preserve">Daftary A. HIV and tuberculosis: The construction and management of double stigma. Soc Sci Med. 2012;74(10):1512–9. </w:t>
      </w:r>
    </w:p>
    <w:p w14:paraId="3C52DF98" w14:textId="661F0A2F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6. </w:t>
      </w:r>
      <w:r w:rsidRPr="00995D66">
        <w:rPr>
          <w:rFonts w:ascii="Times New Roman" w:hAnsi="Times New Roman"/>
          <w:noProof/>
        </w:rPr>
        <w:tab/>
        <w:t xml:space="preserve">Daftary A, Padayatchi N. Social constraints to TB/HIV healthcare: Accounts from coinfected patients in South Africa. AIDS Care. 2012;24(12):1480–6. </w:t>
      </w:r>
    </w:p>
    <w:p w14:paraId="5258A40F" w14:textId="388875E1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7. </w:t>
      </w:r>
      <w:r w:rsidRPr="00995D66">
        <w:rPr>
          <w:rFonts w:ascii="Times New Roman" w:hAnsi="Times New Roman"/>
          <w:noProof/>
        </w:rPr>
        <w:tab/>
        <w:t xml:space="preserve">Ezeanolue EE, Iheanacho T, Adedeji IA, Itanyi IU, Olakunde B, Patel D, et al. Opportunities and challenges to integrating mental health into HIV programs in a low- and middle-income country: insights from the Nigeria implementation science Alliance. BMC Health Serv Res. 2020;20. </w:t>
      </w:r>
    </w:p>
    <w:p w14:paraId="2D9AA51F" w14:textId="664D24C5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8. </w:t>
      </w:r>
      <w:r w:rsidRPr="00995D66">
        <w:rPr>
          <w:rFonts w:ascii="Times New Roman" w:hAnsi="Times New Roman"/>
          <w:noProof/>
        </w:rPr>
        <w:tab/>
        <w:t xml:space="preserve">Finnie RKC, Mabunda T, Khoza LB, van den Borne B, Selwyn B, Mullen PD. Pilot study to develop a rapid assessment of tuberculosis care-seeking and adherence practices in rural Limpopo Province, South Africa. Int Q Community Health Educ. 2010;31(1):3–19. </w:t>
      </w:r>
    </w:p>
    <w:p w14:paraId="20BD6FA7" w14:textId="0BA8D056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49. </w:t>
      </w:r>
      <w:r w:rsidRPr="00995D66">
        <w:rPr>
          <w:rFonts w:ascii="Times New Roman" w:hAnsi="Times New Roman"/>
          <w:noProof/>
        </w:rPr>
        <w:tab/>
        <w:t xml:space="preserve">Freeman E. Neither “foolish” nor “finished”: identity control among older adults with HIV in rural Malawi. Sociol Health Illn. 2017;39(5):711–25. </w:t>
      </w:r>
    </w:p>
    <w:p w14:paraId="1E7127E5" w14:textId="4E64CA11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0. </w:t>
      </w:r>
      <w:r w:rsidRPr="00995D66">
        <w:rPr>
          <w:rFonts w:ascii="Times New Roman" w:hAnsi="Times New Roman"/>
          <w:noProof/>
        </w:rPr>
        <w:tab/>
        <w:t xml:space="preserve">Gebremariam MK, Bjune GA, Frich JC. Barriers and facilitators of adherence to TB treatment in patients on concomitant TB and HIV treatment: a qualitative study. BMC Public Health. 2010;10:651. </w:t>
      </w:r>
    </w:p>
    <w:p w14:paraId="761447F1" w14:textId="369006E2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416754">
        <w:rPr>
          <w:rFonts w:ascii="Times New Roman" w:hAnsi="Times New Roman"/>
          <w:noProof/>
          <w:lang w:val="fr-FR"/>
        </w:rPr>
        <w:t xml:space="preserve">51. </w:t>
      </w:r>
      <w:r w:rsidRPr="00416754">
        <w:rPr>
          <w:rFonts w:ascii="Times New Roman" w:hAnsi="Times New Roman"/>
          <w:noProof/>
          <w:lang w:val="fr-FR"/>
        </w:rPr>
        <w:tab/>
        <w:t xml:space="preserve">Gnauck K, Ruiz J, Kellett N, Sussman A, Sullivan MA, Montoya M, et al. </w:t>
      </w:r>
      <w:r w:rsidRPr="00995D66">
        <w:rPr>
          <w:rFonts w:ascii="Times New Roman" w:hAnsi="Times New Roman"/>
          <w:noProof/>
        </w:rPr>
        <w:t xml:space="preserve">Economic empowerment and AIDS-related stigma in rural Kenya: a double-edged sword? Cult Health Sex. 2013;15(7):851–65. </w:t>
      </w:r>
    </w:p>
    <w:p w14:paraId="0318DAE5" w14:textId="76D72414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2. </w:t>
      </w:r>
      <w:r w:rsidRPr="00995D66">
        <w:rPr>
          <w:rFonts w:ascii="Times New Roman" w:hAnsi="Times New Roman"/>
          <w:noProof/>
        </w:rPr>
        <w:tab/>
        <w:t xml:space="preserve">Jani N, Mathur S, Kahabuka C, Makyao N, Pilgrim N. Relationship dynamics and anticipated stigma: Key considerations for PrEP use among Tanzanian adolescent girls and young women and male partners. PLoS One. 2021;16(2):e0246717. </w:t>
      </w:r>
    </w:p>
    <w:p w14:paraId="6B923DDC" w14:textId="3A840C42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3. </w:t>
      </w:r>
      <w:r w:rsidRPr="00995D66">
        <w:rPr>
          <w:rFonts w:ascii="Times New Roman" w:hAnsi="Times New Roman"/>
          <w:noProof/>
        </w:rPr>
        <w:tab/>
        <w:t xml:space="preserve">Kellett NC, Gnauck K. The intersection of antiretroviral therapy, peer support </w:t>
      </w:r>
      <w:r w:rsidRPr="00995D66">
        <w:rPr>
          <w:rFonts w:ascii="Times New Roman" w:hAnsi="Times New Roman"/>
          <w:noProof/>
        </w:rPr>
        <w:lastRenderedPageBreak/>
        <w:t xml:space="preserve">programmes, and economic empowerment with HIV stigma among HIV-positive women in West Nile Uganda. African J AIDS Res. 2016;15(4):341–8. </w:t>
      </w:r>
    </w:p>
    <w:p w14:paraId="645C0361" w14:textId="4EF2250C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4. </w:t>
      </w:r>
      <w:r w:rsidRPr="00995D66">
        <w:rPr>
          <w:rFonts w:ascii="Times New Roman" w:hAnsi="Times New Roman"/>
          <w:noProof/>
        </w:rPr>
        <w:tab/>
        <w:t xml:space="preserve">Kennedy CE, Baral SD, Fielding-Miller R, Adams D, Dludlu P, Sithole B, et al. “They are human beings, they are Swazi”: intersecting stigmas and the positive health, dignity and prevention needs of HIV-positive men who have sex with men in Swaziland. J Int AIDS Soc. 2013;16 Suppl 3:18749. </w:t>
      </w:r>
    </w:p>
    <w:p w14:paraId="38FA84B8" w14:textId="4FE2E82F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>55.</w:t>
      </w:r>
      <w:r w:rsidRPr="00995D66">
        <w:rPr>
          <w:rFonts w:ascii="Times New Roman" w:hAnsi="Times New Roman"/>
          <w:noProof/>
        </w:rPr>
        <w:tab/>
        <w:t xml:space="preserve">King R, Nanteza J, Sebyala Z, Bbaale J, Sande E, Poteat T, et al. HIV and transgender women in Kampala, Uganda - Double Jeopardy. Cult Health Sex. 2019;21(6):727–40. </w:t>
      </w:r>
    </w:p>
    <w:p w14:paraId="7DC25092" w14:textId="0B3D75F5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6. </w:t>
      </w:r>
      <w:r w:rsidRPr="00995D66">
        <w:rPr>
          <w:rFonts w:ascii="Times New Roman" w:hAnsi="Times New Roman"/>
          <w:noProof/>
        </w:rPr>
        <w:tab/>
        <w:t xml:space="preserve">Kuteesa MO, Seeley J, Cumming RG, Negin J. Older people living with HIV in Uganda: Understanding their experience and needs. African J AIDS Res. 2012;11(4):295–305. </w:t>
      </w:r>
    </w:p>
    <w:p w14:paraId="2299E70E" w14:textId="5F6D9D6E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7. </w:t>
      </w:r>
      <w:r w:rsidRPr="00995D66">
        <w:rPr>
          <w:rFonts w:ascii="Times New Roman" w:hAnsi="Times New Roman"/>
          <w:noProof/>
        </w:rPr>
        <w:tab/>
        <w:t xml:space="preserve">Kyakuwa M. Ethnographic experiences of HIV-positive nurses in managing stigma at a clinic in rural Uganda. African J AIDS Res. 2009;8(3):367–78. </w:t>
      </w:r>
    </w:p>
    <w:p w14:paraId="0541BADD" w14:textId="40A6F0B8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8. </w:t>
      </w:r>
      <w:r w:rsidRPr="00995D66">
        <w:rPr>
          <w:rFonts w:ascii="Times New Roman" w:hAnsi="Times New Roman"/>
          <w:noProof/>
        </w:rPr>
        <w:tab/>
        <w:t xml:space="preserve">Kyakuwa M, Hardon A, Goldstein Z. “The Adopted Children of ART”: expert clients and role tensions in ART provision in Uganda. Med Anthropol. 2012;31(2):149–61. </w:t>
      </w:r>
    </w:p>
    <w:p w14:paraId="45AA5B4B" w14:textId="6978216B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59. </w:t>
      </w:r>
      <w:r w:rsidRPr="00995D66">
        <w:rPr>
          <w:rFonts w:ascii="Times New Roman" w:hAnsi="Times New Roman"/>
          <w:noProof/>
        </w:rPr>
        <w:tab/>
        <w:t xml:space="preserve">LeMasters K, Dussault J, Barrington C, Bengtson A, Gaynes B, Go V, et al. “Pain in my heart”: Understanding perinatal depression among women living with HIV in Malawi. PLoS One. 2020;15(6):e0227935. </w:t>
      </w:r>
    </w:p>
    <w:p w14:paraId="337D3020" w14:textId="35967E4D" w:rsidR="00416754" w:rsidRPr="00416754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lang w:val="de-DE"/>
        </w:rPr>
      </w:pPr>
      <w:r w:rsidRPr="00995D66">
        <w:rPr>
          <w:rFonts w:ascii="Times New Roman" w:hAnsi="Times New Roman"/>
          <w:noProof/>
        </w:rPr>
        <w:t xml:space="preserve">60. </w:t>
      </w:r>
      <w:r w:rsidRPr="00995D66">
        <w:rPr>
          <w:rFonts w:ascii="Times New Roman" w:hAnsi="Times New Roman"/>
          <w:noProof/>
        </w:rPr>
        <w:tab/>
        <w:t xml:space="preserve">Logie CH, Okumu M, Musoke DK, Hakiza R, Mwima S, Kyambadde P, et al. Intersecting stigma and HIV testing practices among urban refugee adolescents and youth in Kampala, Uganda: qualitative findings. </w:t>
      </w:r>
      <w:r w:rsidRPr="00416754">
        <w:rPr>
          <w:rFonts w:ascii="Times New Roman" w:hAnsi="Times New Roman"/>
          <w:noProof/>
          <w:lang w:val="de-DE"/>
        </w:rPr>
        <w:t xml:space="preserve">2021; </w:t>
      </w:r>
    </w:p>
    <w:p w14:paraId="64AC1A55" w14:textId="03722103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416754">
        <w:rPr>
          <w:rFonts w:ascii="Times New Roman" w:hAnsi="Times New Roman"/>
          <w:noProof/>
          <w:lang w:val="de-DE"/>
        </w:rPr>
        <w:t xml:space="preserve">61. </w:t>
      </w:r>
      <w:r w:rsidRPr="00416754">
        <w:rPr>
          <w:rFonts w:ascii="Times New Roman" w:hAnsi="Times New Roman"/>
          <w:noProof/>
          <w:lang w:val="de-DE"/>
        </w:rPr>
        <w:tab/>
        <w:t xml:space="preserve">Magidson JF, Joska JA, Regenauer KS, Satinsky E, Andersen LS, Seitz-Brown CJ, et al. </w:t>
      </w:r>
      <w:r w:rsidRPr="00995D66">
        <w:rPr>
          <w:rFonts w:ascii="Times New Roman" w:hAnsi="Times New Roman"/>
          <w:noProof/>
        </w:rPr>
        <w:t xml:space="preserve">“Someone who is in this thing that I am suffering from”: The role of peers and other facilitators for task sharing substance use treatment in South African HIV care. Int J Drug </w:t>
      </w:r>
      <w:r w:rsidRPr="00995D66">
        <w:rPr>
          <w:rFonts w:ascii="Times New Roman" w:hAnsi="Times New Roman"/>
          <w:noProof/>
        </w:rPr>
        <w:lastRenderedPageBreak/>
        <w:t xml:space="preserve">Policy. 2019;70:61–9. </w:t>
      </w:r>
    </w:p>
    <w:p w14:paraId="397B1F7F" w14:textId="605DA43A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62. </w:t>
      </w:r>
      <w:r w:rsidRPr="00995D66">
        <w:rPr>
          <w:rFonts w:ascii="Times New Roman" w:hAnsi="Times New Roman"/>
          <w:noProof/>
        </w:rPr>
        <w:tab/>
        <w:t xml:space="preserve">Matima R, Murphy K, Levitt NS, BeLue R, Oni T. A qualitative study on the experiences and perspectives of public sector patients in Cape Town in managing the workload of demands of HIV and type 2 diabetes multimorbidity. PLoS One. 2018;13(3):e0194191. </w:t>
      </w:r>
    </w:p>
    <w:p w14:paraId="43742533" w14:textId="607E17A3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63. </w:t>
      </w:r>
      <w:r w:rsidRPr="00995D66">
        <w:rPr>
          <w:rFonts w:ascii="Times New Roman" w:hAnsi="Times New Roman"/>
          <w:noProof/>
        </w:rPr>
        <w:tab/>
        <w:t xml:space="preserve">Matlho K, Lebelonyane R, Driscoll T, Negin J. Policy-maker attitudes to the ageing of the HIV cohort in Botswana. SAHARA J  J Soc Asp HIV/AIDS Res Alliance. 2017;14(1):31–7. </w:t>
      </w:r>
    </w:p>
    <w:p w14:paraId="59C3FC1A" w14:textId="20A12110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64. </w:t>
      </w:r>
      <w:r w:rsidRPr="00995D66">
        <w:rPr>
          <w:rFonts w:ascii="Times New Roman" w:hAnsi="Times New Roman"/>
          <w:noProof/>
        </w:rPr>
        <w:tab/>
        <w:t xml:space="preserve">Mburu G, Ram M, Siu G, Bitira D, Skovdal M, Holland P. Intersectionality of HIV stigma and masculinity in eastern Uganda: implications for involving men in HIV programmes. BMC Public Health. 2014;14(1):1061. </w:t>
      </w:r>
    </w:p>
    <w:p w14:paraId="4EAB64D6" w14:textId="0A6A0727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65. </w:t>
      </w:r>
      <w:r w:rsidRPr="00995D66">
        <w:rPr>
          <w:rFonts w:ascii="Times New Roman" w:hAnsi="Times New Roman"/>
          <w:noProof/>
        </w:rPr>
        <w:tab/>
        <w:t xml:space="preserve">Mugisha J, Kinyanda E, Osafo J, Nalukenge W, Knizek BL. Health care professionals’ perspectives on barriers to treatment seeking for formal health services among orphan children and adolescents with HIV/AIDS and mental distress in a rural district in central, Uganda. Child Adolesc Psychiatry Ment Health. 2020;14:26. </w:t>
      </w:r>
    </w:p>
    <w:p w14:paraId="20483518" w14:textId="0828B3AE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66. </w:t>
      </w:r>
      <w:r w:rsidRPr="00995D66">
        <w:rPr>
          <w:rFonts w:ascii="Times New Roman" w:hAnsi="Times New Roman"/>
          <w:noProof/>
        </w:rPr>
        <w:tab/>
        <w:t xml:space="preserve">Njozing N, Edin K, Hurtig A-K. ‘When I get better I will do the test’: Facilitators and barriers to HIV testing in Northwest Region of Cameroon with implications for TB and HIV/AIDS control programmes | SAHARA-J: Journal of Social Aspects of HIV/AIDS. SAHARAH-J J Soc Asp HIV/AIDS. 2010;7(4). </w:t>
      </w:r>
    </w:p>
    <w:p w14:paraId="0D299AE9" w14:textId="751D829D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>67.</w:t>
      </w:r>
      <w:r w:rsidRPr="00995D66">
        <w:rPr>
          <w:rFonts w:ascii="Times New Roman" w:hAnsi="Times New Roman"/>
          <w:noProof/>
        </w:rPr>
        <w:tab/>
        <w:t xml:space="preserve">Owusu AY. A gendered analysis of living with HIV/AIDS in the Eastern Region of Ghana. BMC Public Health. 2020;20(1):751. </w:t>
      </w:r>
    </w:p>
    <w:p w14:paraId="1028912C" w14:textId="3936F0CC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68. </w:t>
      </w:r>
      <w:r w:rsidRPr="00995D66">
        <w:rPr>
          <w:rFonts w:ascii="Times New Roman" w:hAnsi="Times New Roman"/>
          <w:noProof/>
        </w:rPr>
        <w:tab/>
        <w:t xml:space="preserve">Russell SG, Lim S, Kim P, Morse S. The legacy of gender-based violence and HIV/AIDS in the postgenocide era: Stories from women in Rwanda. Health Care Women Int. 2016;37(7):721–43. </w:t>
      </w:r>
    </w:p>
    <w:p w14:paraId="7F56051F" w14:textId="264ED465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lastRenderedPageBreak/>
        <w:t xml:space="preserve">69. </w:t>
      </w:r>
      <w:r w:rsidRPr="00995D66">
        <w:rPr>
          <w:rFonts w:ascii="Times New Roman" w:hAnsi="Times New Roman"/>
          <w:noProof/>
        </w:rPr>
        <w:tab/>
        <w:t xml:space="preserve">Regenauer KS, Myers B, Batchelder AW, Magidson JF. “That person stopped being human”: Intersecting HIV and substance use stigma among patients and providers in South Africa. Drug Alcohol Depend. 2020;216. </w:t>
      </w:r>
    </w:p>
    <w:p w14:paraId="220F62AF" w14:textId="798960AD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>70.</w:t>
      </w:r>
      <w:r w:rsidRPr="00995D66">
        <w:rPr>
          <w:rFonts w:ascii="Times New Roman" w:hAnsi="Times New Roman"/>
          <w:noProof/>
        </w:rPr>
        <w:tab/>
        <w:t xml:space="preserve">Tokwe L, Naidoo JR. Lived experiences of human immunodeficiency virus and hypertension in the Eastern Cape, South Africa. African J Prim Heal care Fam Med. 2020;12(1):e1–8. </w:t>
      </w:r>
    </w:p>
    <w:p w14:paraId="4349A71F" w14:textId="3AA544C2" w:rsidR="00416754" w:rsidRPr="00995D66" w:rsidRDefault="00416754" w:rsidP="0041675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  <w:r w:rsidRPr="00995D66">
        <w:rPr>
          <w:rFonts w:ascii="Times New Roman" w:hAnsi="Times New Roman"/>
          <w:noProof/>
        </w:rPr>
        <w:t xml:space="preserve">71. </w:t>
      </w:r>
      <w:r w:rsidRPr="00995D66">
        <w:rPr>
          <w:rFonts w:ascii="Times New Roman" w:hAnsi="Times New Roman"/>
          <w:noProof/>
        </w:rPr>
        <w:tab/>
        <w:t xml:space="preserve">Tsang EY ha, Qiao S, Wilkinson JS, Fung AL chu, Lipeleke F, Li X. Multilayered Stigma and Vulnerabilities for HIV Infection and Transmission: A Qualitative Study on Male Sex Workers in Zimbabwe. Am J Mens Health. 2019;13. </w:t>
      </w:r>
    </w:p>
    <w:p w14:paraId="7B9D180A" w14:textId="77777777" w:rsidR="0079263B" w:rsidRDefault="0079263B"/>
    <w:sectPr w:rsidR="00792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54"/>
    <w:rsid w:val="00416754"/>
    <w:rsid w:val="0079263B"/>
    <w:rsid w:val="00E6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2965F"/>
  <w15:chartTrackingRefBased/>
  <w15:docId w15:val="{1C9C931E-BCC3-4E84-AC21-B20DE82A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75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78</Words>
  <Characters>6149</Characters>
  <Application>Microsoft Office Word</Application>
  <DocSecurity>0</DocSecurity>
  <Lines>51</Lines>
  <Paragraphs>14</Paragraphs>
  <ScaleCrop>false</ScaleCrop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2</cp:revision>
  <dcterms:created xsi:type="dcterms:W3CDTF">2023-01-17T18:53:00Z</dcterms:created>
  <dcterms:modified xsi:type="dcterms:W3CDTF">2023-01-17T18:59:00Z</dcterms:modified>
</cp:coreProperties>
</file>